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5E5" w:rsidRDefault="002225E5" w:rsidP="002225E5">
      <w:pPr>
        <w:spacing w:line="240" w:lineRule="auto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  <w:lang w:val="en-IN"/>
        </w:rPr>
        <w:t>Table S1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. Detailed description of the raw and processed data of all the metagenomic datasets used for this study and the percentage classification shown by Kraken for each </w:t>
      </w:r>
      <w:proofErr w:type="spellStart"/>
      <w:r w:rsidRPr="00FE5EEC">
        <w:rPr>
          <w:rFonts w:ascii="Times New Roman" w:hAnsi="Times New Roman"/>
          <w:b/>
          <w:sz w:val="24"/>
          <w:szCs w:val="24"/>
          <w:lang w:val="en-IN"/>
        </w:rPr>
        <w:t>metagenome</w:t>
      </w:r>
      <w:proofErr w:type="spellEnd"/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. </w:t>
      </w:r>
      <w:r w:rsidRPr="00FE5EEC">
        <w:rPr>
          <w:rFonts w:ascii="Times New Roman" w:hAnsi="Times New Roman"/>
          <w:sz w:val="24"/>
          <w:szCs w:val="24"/>
          <w:lang w:val="en-IN"/>
        </w:rPr>
        <w:t>The metagenomes selected for the analysis are shown in bold. 'Unique in forward' and 'Unique in reverse' represents 'Initially rejected reads'. 'Flash not combined' represents 'Flash rejected reads'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15"/>
        <w:gridCol w:w="1290"/>
        <w:gridCol w:w="1358"/>
        <w:gridCol w:w="1451"/>
        <w:gridCol w:w="1259"/>
        <w:gridCol w:w="1162"/>
        <w:gridCol w:w="1454"/>
        <w:gridCol w:w="1548"/>
        <w:gridCol w:w="1162"/>
        <w:gridCol w:w="1375"/>
      </w:tblGrid>
      <w:tr w:rsidR="002225E5" w:rsidRPr="00FE5EEC" w:rsidTr="00494E91">
        <w:trPr>
          <w:trHeight w:val="1142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etagenome</w:t>
            </w:r>
            <w:proofErr w:type="spellEnd"/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abeled as per technical replicates</w:t>
            </w:r>
          </w:p>
        </w:tc>
        <w:tc>
          <w:tcPr>
            <w:tcW w:w="934" w:type="pct"/>
            <w:gridSpan w:val="2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Total Count of Raw Reads</w:t>
            </w:r>
          </w:p>
        </w:tc>
        <w:tc>
          <w:tcPr>
            <w:tcW w:w="1366" w:type="pct"/>
            <w:gridSpan w:val="3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Read Count after Sorting Metagenomic Reads for FLASH Input</w:t>
            </w:r>
          </w:p>
        </w:tc>
        <w:tc>
          <w:tcPr>
            <w:tcW w:w="1059" w:type="pct"/>
            <w:gridSpan w:val="2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Read Count After Combining Using FLASH</w:t>
            </w:r>
          </w:p>
        </w:tc>
        <w:tc>
          <w:tcPr>
            <w:tcW w:w="410" w:type="pct"/>
            <w:vMerge w:val="restar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FLASH Reads combined</w:t>
            </w:r>
          </w:p>
        </w:tc>
        <w:tc>
          <w:tcPr>
            <w:tcW w:w="485" w:type="pct"/>
            <w:vMerge w:val="restart"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Kraken Classification</w:t>
            </w:r>
          </w:p>
        </w:tc>
      </w:tr>
      <w:tr w:rsidR="002225E5" w:rsidRPr="00FE5EEC" w:rsidTr="00494E91">
        <w:trPr>
          <w:trHeight w:val="1025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etagenomic Data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Common Reads in Forward &amp; Reverse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Unique in Forward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Unique in Reverse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FLASH Combined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FLASH Not Combined</w:t>
            </w:r>
          </w:p>
        </w:tc>
        <w:tc>
          <w:tcPr>
            <w:tcW w:w="410" w:type="pct"/>
            <w:vMerge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02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697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727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518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9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9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6269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0249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.3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.9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03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7783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7793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7731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1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2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3330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4400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.0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9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03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5672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5661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5601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2508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3093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.2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4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09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8559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8603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8399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0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4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3308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5091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4.1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.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1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5720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5743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5611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8276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335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4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82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1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115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190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8863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2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7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9326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953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.4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1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2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7458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7455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7411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3539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872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.2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.3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2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8861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8855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8788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9932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8856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0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.2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4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77909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77941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77819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8950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869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8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.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4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3094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3261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2905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8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5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3792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9113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.1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.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6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4040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4050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4002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59357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64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.9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8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16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464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587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389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7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28889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499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7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6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20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0361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0199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9422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9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6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6743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267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.0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.4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21_0811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6007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6089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5873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6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8404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468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8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1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24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1279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1335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1093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6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2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62020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07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.8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66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25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3826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3835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3758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9914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3843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.0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9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28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31819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31788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31748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6737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301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9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0.1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0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3319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3245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2672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47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3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7047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2562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.7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.36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H0031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7473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7708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6839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33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9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1142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69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1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.5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2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3888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3924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3345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43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02238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110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.8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2.9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3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3071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3114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2989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4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5654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7335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.9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8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5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257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659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2201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5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58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4606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594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0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.1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6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8516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8466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8302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4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4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3444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4857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3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6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7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4429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4409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4312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6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9367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494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.7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.3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8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7575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7255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6738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7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17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6462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0276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.2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.5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39_081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3964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3945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3889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0348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3540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.9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.5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0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8004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7987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7931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3512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418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2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.6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1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637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677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3291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6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6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8433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4858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9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.2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2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0752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1172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0275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77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7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3707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3204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.3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.02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3_08121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1851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2106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1029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22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7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1044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9985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.9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.2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4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7200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7192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7139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3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5353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78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7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6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5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4578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4568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4418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9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0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5245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173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2.2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8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6_0812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5289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5462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5218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4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2409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2809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.5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.72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7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7063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7067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6977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5340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63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.7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.2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8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6567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6531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6358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9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3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1417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4941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5.4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.3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49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582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577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527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5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7115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6412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1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0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5710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5712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5634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2310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332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7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.1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1_0812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5485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5488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5134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3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9759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5375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.4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8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2_0901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9371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9330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9271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8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2019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7252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2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.6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3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2498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2506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2437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6765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671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.9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.1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4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9428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9422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9311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7616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94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8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7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5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1979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2003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1859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3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2703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156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1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6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7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04687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04689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04600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68330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6270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0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.5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8_0812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9699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0182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9512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7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0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23294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6217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.0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12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59_0812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1481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2036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1257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23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8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7097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4159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.6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8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0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2290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2279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2228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2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1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5342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886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.3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.6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1_0901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7951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7340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4635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16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04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8343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291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.8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.5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H0062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1894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3428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5030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64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98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1142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3887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5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0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3_0901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3955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3888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3778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6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7728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6050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.2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.9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4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921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955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6747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3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7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8652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8095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.8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.1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5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952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952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712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0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086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0851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8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.1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6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4469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4442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4389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0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2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6622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776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.4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1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7_0901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0080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0039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0019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0382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963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.3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.0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8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869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872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731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0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1325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8406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.2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8.4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69_0901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6007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5970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5900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1902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63998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1.2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5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0_09010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2288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2439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2040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8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9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3580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8459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3.3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.6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1_09010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708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771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463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4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07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21043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419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.2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.2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2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0280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0304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9815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64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8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275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7064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0.4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.54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3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2931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2943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2784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7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8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2725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0059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.6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.12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4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7275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7237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7211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4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6660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055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7.5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.93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5_09010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7428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7398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7369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6392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7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4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.75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6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044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0541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0200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1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3315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88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.1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4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7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348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3540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3148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7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2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2383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76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8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.6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8_0812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7603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7918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5966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37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52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2646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3319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.2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.0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79_09010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1215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1198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1167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1524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64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.3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2.1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0_090109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4025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4247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3892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4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3437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045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.6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.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1_09010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6670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6649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6600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042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6180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2.0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.09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2_09010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8213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8243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8042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0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94146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3896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7.3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.66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3_09010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8428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8401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8372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7802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0569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.1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.37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4_090109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3379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3510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3268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2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3031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00237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.4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.8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5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2978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2969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2904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5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28848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055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.0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91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MH0086_08122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718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696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1633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2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1594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0038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.3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.76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09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7683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7722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7614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6899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0714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.6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4_08121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0723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0703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0684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3248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7436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.5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9_081209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5424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6107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5379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8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9442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593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.7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6_0812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2768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8927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2451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6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476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8799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3651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.2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H0026_08122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9417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9393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9320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0744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8575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4.0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02_081203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898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8996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8930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5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709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2221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0.2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9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9660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9816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9580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5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571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300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.1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6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1985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2037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1917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726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7191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8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5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704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7028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6986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36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762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7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2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9383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9418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9358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0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368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0989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3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1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6866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6869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6832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746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4085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2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2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79167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79171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79072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25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8547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2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2_090104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6207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9391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0584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22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807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753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9831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6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1292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1295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1255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2474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38781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0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25384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25417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25312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5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421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2089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8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4778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4853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44634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3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9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5184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9449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7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9495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9529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9338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90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9947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9390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9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4376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4337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4301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5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921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2380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1_09013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944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925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907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165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3741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8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2085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2112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2021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0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493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2528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.1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5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0978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1028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70598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79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0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6923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3674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9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7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9512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9563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9480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2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864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42616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9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9_09010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953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9507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9461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6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041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5419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9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3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6791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6760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6736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4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509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0522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9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0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741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689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642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7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082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8560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9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7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4184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4159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4152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979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59173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6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5142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5109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4290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1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18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09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3780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3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1706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1644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1603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005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3597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4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739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684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609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4463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9146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6_0903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50040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49911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49896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3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2421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87474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3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4140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4118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4097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504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4592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5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53670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53577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53541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904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0637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11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0280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0284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0161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469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0692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8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H0075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5863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5820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5811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2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5908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6990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7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4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685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667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9641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162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10478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7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2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0219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0261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0041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7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20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480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4561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7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3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731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695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678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832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6845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7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0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3339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3313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3269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9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836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5433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7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8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1247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1170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1113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868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2245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3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6092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6174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5808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3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66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309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79498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4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6004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6010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5954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6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225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7728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1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8059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8196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7564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95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32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117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944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8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25693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25950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25624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26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48447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58886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6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854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827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6740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4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7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104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7635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8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6362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6345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6216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5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7130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9086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9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1921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1887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1866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5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913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0952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3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8809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8735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8644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5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10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527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7116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68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3512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3499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83469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4448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79020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0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4503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4477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4448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4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9407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15041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9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9156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9167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9126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9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269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96857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0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3905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3875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3846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9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837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5009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0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7662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8053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7272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9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1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0540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16732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02_090117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28251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2777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2753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088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6665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7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7303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7268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7227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5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745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18482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5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7138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7144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7050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7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481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0569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6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4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74350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74632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742504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0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81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0630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13619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5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36215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36581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36129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5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51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6893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79236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16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2225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2234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2182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1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7666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4516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1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99226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996182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98771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54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46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62115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36656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4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1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2393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23547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2280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629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8650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03_090107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5804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5771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5750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4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8916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91858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12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067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0815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014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7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213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9800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2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H0046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5298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528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487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1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683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1804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1_09020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2651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2685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82597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4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7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57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76839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50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09_090109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6344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6336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62929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1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3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3996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2296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49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4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289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2479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42386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0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22351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72003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48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41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414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5178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15179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2354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386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44079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0771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4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14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41364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4134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340573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9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67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0884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7968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4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0_090120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03883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04154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0306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82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093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9732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05739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3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4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4849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4842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047840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65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81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0508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827332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35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85_090126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87702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8731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28713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7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40003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04712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33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72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40605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4022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539905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00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315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66947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137295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31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57_090125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78346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77916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477358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8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55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49442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227916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27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2_090121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914320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917621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5913587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33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034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7387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43971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2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34_090122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893487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893150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3893002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485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86135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2606867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2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  <w:tr w:rsidR="002225E5" w:rsidRPr="00FE5EEC" w:rsidTr="00494E91">
        <w:trPr>
          <w:trHeight w:val="300"/>
          <w:jc w:val="center"/>
        </w:trPr>
        <w:tc>
          <w:tcPr>
            <w:tcW w:w="7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MH0026_090117</w:t>
            </w:r>
          </w:p>
        </w:tc>
        <w:tc>
          <w:tcPr>
            <w:tcW w:w="45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48259</w:t>
            </w:r>
          </w:p>
        </w:tc>
        <w:tc>
          <w:tcPr>
            <w:tcW w:w="479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47693</w:t>
            </w:r>
          </w:p>
        </w:tc>
        <w:tc>
          <w:tcPr>
            <w:tcW w:w="512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847511</w:t>
            </w:r>
          </w:p>
        </w:tc>
        <w:tc>
          <w:tcPr>
            <w:tcW w:w="444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182</w:t>
            </w:r>
          </w:p>
        </w:tc>
        <w:tc>
          <w:tcPr>
            <w:tcW w:w="513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0880</w:t>
            </w:r>
          </w:p>
        </w:tc>
        <w:tc>
          <w:tcPr>
            <w:tcW w:w="546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7136631</w:t>
            </w:r>
          </w:p>
        </w:tc>
        <w:tc>
          <w:tcPr>
            <w:tcW w:w="410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9.06</w:t>
            </w:r>
          </w:p>
        </w:tc>
        <w:tc>
          <w:tcPr>
            <w:tcW w:w="485" w:type="pct"/>
            <w:noWrap/>
            <w:vAlign w:val="center"/>
            <w:hideMark/>
          </w:tcPr>
          <w:p w:rsidR="002225E5" w:rsidRPr="00FE5EEC" w:rsidRDefault="002225E5" w:rsidP="00494E9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Cs/>
                <w:sz w:val="24"/>
                <w:szCs w:val="24"/>
              </w:rPr>
              <w:t>Not done</w:t>
            </w:r>
          </w:p>
        </w:tc>
      </w:tr>
    </w:tbl>
    <w:p w:rsidR="00B4228D" w:rsidRDefault="00B4228D"/>
    <w:sectPr w:rsidR="00B4228D" w:rsidSect="002225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225E5"/>
    <w:rsid w:val="002225E5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5E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25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5E5"/>
    <w:rPr>
      <w:color w:val="954F72"/>
      <w:u w:val="single"/>
    </w:rPr>
  </w:style>
  <w:style w:type="paragraph" w:customStyle="1" w:styleId="xl63">
    <w:name w:val="xl63"/>
    <w:basedOn w:val="Normal"/>
    <w:rsid w:val="002225E5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2225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2225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6">
    <w:name w:val="xl66"/>
    <w:basedOn w:val="Normal"/>
    <w:rsid w:val="002225E5"/>
    <w:pPr>
      <w:pBdr>
        <w:left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7">
    <w:name w:val="xl67"/>
    <w:basedOn w:val="Normal"/>
    <w:rsid w:val="002225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8">
    <w:name w:val="xl68"/>
    <w:basedOn w:val="Normal"/>
    <w:rsid w:val="002225E5"/>
    <w:pPr>
      <w:pBdr>
        <w:left w:val="single" w:sz="4" w:space="0" w:color="auto"/>
        <w:bottom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9">
    <w:name w:val="xl69"/>
    <w:basedOn w:val="Normal"/>
    <w:rsid w:val="002225E5"/>
    <w:pPr>
      <w:pBdr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225E5"/>
    <w:pPr>
      <w:pBdr>
        <w:bottom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225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225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3">
    <w:name w:val="xl73"/>
    <w:basedOn w:val="Normal"/>
    <w:rsid w:val="002225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4">
    <w:name w:val="xl74"/>
    <w:basedOn w:val="Normal"/>
    <w:rsid w:val="002225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225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225E5"/>
    <w:pPr>
      <w:pBdr>
        <w:left w:val="single" w:sz="4" w:space="0" w:color="auto"/>
        <w:bottom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2225E5"/>
    <w:pPr>
      <w:pBdr>
        <w:bottom w:val="single" w:sz="4" w:space="0" w:color="auto"/>
        <w:right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8">
    <w:name w:val="xl78"/>
    <w:basedOn w:val="Normal"/>
    <w:rsid w:val="002225E5"/>
    <w:pPr>
      <w:pBdr>
        <w:bottom w:val="single" w:sz="4" w:space="0" w:color="auto"/>
      </w:pBdr>
      <w:shd w:val="clear" w:color="000000" w:fill="F4B08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25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2225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80">
    <w:name w:val="xl80"/>
    <w:basedOn w:val="Normal"/>
    <w:rsid w:val="002225E5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5E5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22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25E5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22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25E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C86F89EC-69F7-4B2C-B0C3-4A5E183B6EB4}"/>
</file>

<file path=customXml/itemProps2.xml><?xml version="1.0" encoding="utf-8"?>
<ds:datastoreItem xmlns:ds="http://schemas.openxmlformats.org/officeDocument/2006/customXml" ds:itemID="{16560810-6C0E-4EC5-A986-52B62086E175}"/>
</file>

<file path=customXml/itemProps3.xml><?xml version="1.0" encoding="utf-8"?>
<ds:datastoreItem xmlns:ds="http://schemas.openxmlformats.org/officeDocument/2006/customXml" ds:itemID="{6F7A6D28-8211-4513-843C-3ADB9878F5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66</Words>
  <Characters>10638</Characters>
  <Application>Microsoft Office Word</Application>
  <DocSecurity>0</DocSecurity>
  <Lines>88</Lines>
  <Paragraphs>24</Paragraphs>
  <ScaleCrop>false</ScaleCrop>
  <Company/>
  <LinksUpToDate>false</LinksUpToDate>
  <CharactersWithSpaces>1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2</cp:revision>
  <dcterms:created xsi:type="dcterms:W3CDTF">2015-11-23T14:31:00Z</dcterms:created>
  <dcterms:modified xsi:type="dcterms:W3CDTF">2015-11-2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